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97153" w14:textId="05794EA5" w:rsidR="00B86850" w:rsidRPr="00B86850" w:rsidRDefault="00B86850" w:rsidP="00B86850">
      <w:pPr>
        <w:jc w:val="both"/>
        <w:rPr>
          <w:b/>
        </w:rPr>
      </w:pPr>
      <w:r>
        <w:rPr>
          <w:b/>
        </w:rPr>
        <w:t>S1 Table</w:t>
      </w:r>
      <w:r w:rsidRPr="003B0D16">
        <w:rPr>
          <w:b/>
        </w:rPr>
        <w:t xml:space="preserve">. </w:t>
      </w:r>
      <w:r>
        <w:rPr>
          <w:b/>
        </w:rPr>
        <w:t>P</w:t>
      </w:r>
      <w:r w:rsidRPr="003B0D16">
        <w:rPr>
          <w:b/>
        </w:rPr>
        <w:t xml:space="preserve">erformance </w:t>
      </w:r>
      <w:r>
        <w:rPr>
          <w:b/>
        </w:rPr>
        <w:t xml:space="preserve">specifications </w:t>
      </w:r>
      <w:r w:rsidRPr="003B0D16">
        <w:rPr>
          <w:b/>
        </w:rPr>
        <w:t xml:space="preserve">of </w:t>
      </w:r>
      <w:r>
        <w:rPr>
          <w:b/>
        </w:rPr>
        <w:t xml:space="preserve">ETEC and Shigella </w:t>
      </w:r>
      <w:r w:rsidRPr="003B0D16">
        <w:rPr>
          <w:b/>
        </w:rPr>
        <w:t xml:space="preserve">RLDT. 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795"/>
        <w:gridCol w:w="3690"/>
        <w:gridCol w:w="1440"/>
        <w:gridCol w:w="1080"/>
        <w:gridCol w:w="1440"/>
      </w:tblGrid>
      <w:tr w:rsidR="00B86850" w:rsidRPr="003B0D16" w14:paraId="3B320A65" w14:textId="77777777" w:rsidTr="00E633E9">
        <w:trPr>
          <w:trHeight w:val="521"/>
        </w:trPr>
        <w:tc>
          <w:tcPr>
            <w:tcW w:w="1795" w:type="dxa"/>
          </w:tcPr>
          <w:p w14:paraId="176D8659" w14:textId="77777777" w:rsidR="00B86850" w:rsidRPr="003B0D16" w:rsidRDefault="00B86850" w:rsidP="00F96739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3B0D16">
              <w:rPr>
                <w:b/>
                <w:sz w:val="24"/>
                <w:szCs w:val="24"/>
              </w:rPr>
              <w:t>Test performed</w:t>
            </w:r>
          </w:p>
        </w:tc>
        <w:tc>
          <w:tcPr>
            <w:tcW w:w="3690" w:type="dxa"/>
          </w:tcPr>
          <w:p w14:paraId="5FC7CE49" w14:textId="77777777" w:rsidR="00B86850" w:rsidRPr="003B0D16" w:rsidRDefault="00B86850" w:rsidP="00F96739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3B0D16">
              <w:rPr>
                <w:b/>
                <w:sz w:val="24"/>
                <w:szCs w:val="24"/>
              </w:rPr>
              <w:t>Test Method</w:t>
            </w:r>
          </w:p>
        </w:tc>
        <w:tc>
          <w:tcPr>
            <w:tcW w:w="1440" w:type="dxa"/>
          </w:tcPr>
          <w:p w14:paraId="0F41AB14" w14:textId="77777777" w:rsidR="00B86850" w:rsidRPr="003B0D16" w:rsidRDefault="00B86850" w:rsidP="00F96739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3B0D16">
              <w:rPr>
                <w:b/>
                <w:sz w:val="24"/>
                <w:szCs w:val="24"/>
              </w:rPr>
              <w:t>Acceptance Criteria</w:t>
            </w:r>
          </w:p>
        </w:tc>
        <w:tc>
          <w:tcPr>
            <w:tcW w:w="1080" w:type="dxa"/>
          </w:tcPr>
          <w:p w14:paraId="654CC899" w14:textId="77777777" w:rsidR="00B86850" w:rsidRPr="003B0D16" w:rsidRDefault="00B86850" w:rsidP="00F96739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3B0D16">
              <w:rPr>
                <w:b/>
                <w:sz w:val="24"/>
                <w:szCs w:val="24"/>
              </w:rPr>
              <w:t>Targets</w:t>
            </w:r>
          </w:p>
        </w:tc>
        <w:tc>
          <w:tcPr>
            <w:tcW w:w="1440" w:type="dxa"/>
          </w:tcPr>
          <w:p w14:paraId="4DB88779" w14:textId="77777777" w:rsidR="00B86850" w:rsidRPr="003B0D16" w:rsidRDefault="00B86850" w:rsidP="00F96739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3B0D16">
              <w:rPr>
                <w:b/>
                <w:sz w:val="24"/>
                <w:szCs w:val="24"/>
              </w:rPr>
              <w:t>Results (Pass/Fail)</w:t>
            </w:r>
          </w:p>
        </w:tc>
      </w:tr>
      <w:tr w:rsidR="00B86850" w:rsidRPr="003B0D16" w14:paraId="56CA2718" w14:textId="77777777" w:rsidTr="00F96739">
        <w:tc>
          <w:tcPr>
            <w:tcW w:w="1795" w:type="dxa"/>
          </w:tcPr>
          <w:p w14:paraId="09C58B94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Limit of Detection (LOD)</w:t>
            </w:r>
          </w:p>
        </w:tc>
        <w:tc>
          <w:tcPr>
            <w:tcW w:w="3690" w:type="dxa"/>
          </w:tcPr>
          <w:p w14:paraId="7A8859CB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  <w:lang w:val="en"/>
              </w:rPr>
              <w:t>LOD is defined as number of copies per gram of stool that were consistently 100% detectable with 10 distinct extractions/amplifications.</w:t>
            </w:r>
          </w:p>
        </w:tc>
        <w:tc>
          <w:tcPr>
            <w:tcW w:w="1440" w:type="dxa"/>
            <w:vMerge w:val="restart"/>
          </w:tcPr>
          <w:p w14:paraId="5BE9C751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Positive results are defined when the amplification reach the threshold within 40 minutes of the reaction</w:t>
            </w:r>
            <w:r>
              <w:rPr>
                <w:sz w:val="24"/>
                <w:szCs w:val="24"/>
              </w:rPr>
              <w:t xml:space="preserve"> and the a</w:t>
            </w:r>
            <w:r w:rsidRPr="003B0D16">
              <w:rPr>
                <w:sz w:val="24"/>
                <w:szCs w:val="24"/>
              </w:rPr>
              <w:t>ssay inhibitor control is positive.</w:t>
            </w:r>
          </w:p>
          <w:p w14:paraId="329050F5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657E9B5F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ETEC</w:t>
            </w:r>
          </w:p>
          <w:p w14:paraId="451B7995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LT</w:t>
            </w:r>
          </w:p>
          <w:p w14:paraId="4A141C73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h</w:t>
            </w:r>
          </w:p>
          <w:p w14:paraId="00944105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p</w:t>
            </w:r>
          </w:p>
          <w:p w14:paraId="528F1D1B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575C68CE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 xml:space="preserve">Shigella </w:t>
            </w:r>
          </w:p>
          <w:p w14:paraId="0F2D7D88" w14:textId="77777777" w:rsidR="00B86850" w:rsidRPr="009B79EB" w:rsidRDefault="00B86850" w:rsidP="00F96739">
            <w:pPr>
              <w:rPr>
                <w:i/>
                <w:iCs/>
                <w:sz w:val="24"/>
                <w:szCs w:val="24"/>
              </w:rPr>
            </w:pPr>
            <w:r w:rsidRPr="009B79EB">
              <w:rPr>
                <w:i/>
                <w:iCs/>
                <w:sz w:val="24"/>
                <w:szCs w:val="24"/>
              </w:rPr>
              <w:t>ipaH</w:t>
            </w:r>
          </w:p>
        </w:tc>
        <w:tc>
          <w:tcPr>
            <w:tcW w:w="1440" w:type="dxa"/>
          </w:tcPr>
          <w:p w14:paraId="5F3583F3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9x10</w:t>
            </w:r>
            <w:r w:rsidRPr="003B0D16">
              <w:rPr>
                <w:sz w:val="24"/>
                <w:szCs w:val="24"/>
                <w:vertAlign w:val="superscript"/>
              </w:rPr>
              <w:t>4</w:t>
            </w:r>
            <w:r w:rsidRPr="003B0D16">
              <w:rPr>
                <w:sz w:val="24"/>
                <w:szCs w:val="24"/>
              </w:rPr>
              <w:t>CFU/gm of stool</w:t>
            </w:r>
          </w:p>
          <w:p w14:paraId="2313EE4D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</w:p>
          <w:p w14:paraId="4EA9BE76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</w:p>
          <w:p w14:paraId="60FCA170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</w:t>
            </w:r>
            <w:r w:rsidRPr="003B0D16">
              <w:rPr>
                <w:sz w:val="24"/>
                <w:szCs w:val="24"/>
              </w:rPr>
              <w:t>x10</w:t>
            </w:r>
            <w:r w:rsidRPr="003B0D16">
              <w:rPr>
                <w:sz w:val="24"/>
                <w:szCs w:val="24"/>
                <w:vertAlign w:val="superscript"/>
              </w:rPr>
              <w:t>3</w:t>
            </w:r>
            <w:r w:rsidRPr="003B0D16">
              <w:rPr>
                <w:sz w:val="24"/>
                <w:szCs w:val="24"/>
              </w:rPr>
              <w:t xml:space="preserve"> CFU/gm of stool</w:t>
            </w:r>
          </w:p>
        </w:tc>
      </w:tr>
      <w:tr w:rsidR="00B86850" w:rsidRPr="003B0D16" w14:paraId="07CC54A7" w14:textId="77777777" w:rsidTr="00F96739">
        <w:tc>
          <w:tcPr>
            <w:tcW w:w="1795" w:type="dxa"/>
          </w:tcPr>
          <w:p w14:paraId="244AA2A8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Repeatability</w:t>
            </w:r>
          </w:p>
        </w:tc>
        <w:tc>
          <w:tcPr>
            <w:tcW w:w="3690" w:type="dxa"/>
          </w:tcPr>
          <w:p w14:paraId="5E4EBFD3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 xml:space="preserve">Tested with five repeats of two samples respectively spiked with a high </w:t>
            </w:r>
            <w:r>
              <w:rPr>
                <w:sz w:val="24"/>
                <w:szCs w:val="24"/>
              </w:rPr>
              <w:t>(10</w:t>
            </w:r>
            <w:r w:rsidRPr="003B0D16">
              <w:rPr>
                <w:sz w:val="24"/>
                <w:szCs w:val="24"/>
                <w:vertAlign w:val="superscript"/>
              </w:rPr>
              <w:t>7</w:t>
            </w:r>
            <w:r>
              <w:rPr>
                <w:sz w:val="24"/>
                <w:szCs w:val="24"/>
              </w:rPr>
              <w:t xml:space="preserve"> CFU/gm of stool) </w:t>
            </w:r>
            <w:r w:rsidRPr="003B0D16">
              <w:rPr>
                <w:sz w:val="24"/>
                <w:szCs w:val="24"/>
              </w:rPr>
              <w:t xml:space="preserve">and a low </w:t>
            </w:r>
            <w:r>
              <w:rPr>
                <w:sz w:val="24"/>
                <w:szCs w:val="24"/>
              </w:rPr>
              <w:t>(10</w:t>
            </w:r>
            <w:r w:rsidRPr="003B0D16">
              <w:rPr>
                <w:sz w:val="24"/>
                <w:szCs w:val="24"/>
                <w:vertAlign w:val="superscript"/>
              </w:rPr>
              <w:t xml:space="preserve">5 </w:t>
            </w:r>
            <w:r>
              <w:rPr>
                <w:sz w:val="24"/>
                <w:szCs w:val="24"/>
              </w:rPr>
              <w:t xml:space="preserve">CFU/gm of stool) </w:t>
            </w:r>
            <w:r w:rsidRPr="003B0D16">
              <w:rPr>
                <w:sz w:val="24"/>
                <w:szCs w:val="24"/>
              </w:rPr>
              <w:t xml:space="preserve">concentration of each ETEC and </w:t>
            </w:r>
            <w:r w:rsidRPr="00E633E9">
              <w:rPr>
                <w:iCs/>
                <w:sz w:val="24"/>
                <w:szCs w:val="24"/>
              </w:rPr>
              <w:t>Shigella</w:t>
            </w:r>
            <w:r w:rsidRPr="003B0D16">
              <w:rPr>
                <w:sz w:val="24"/>
                <w:szCs w:val="24"/>
              </w:rPr>
              <w:t>.</w:t>
            </w:r>
          </w:p>
        </w:tc>
        <w:tc>
          <w:tcPr>
            <w:tcW w:w="1440" w:type="dxa"/>
            <w:vMerge/>
          </w:tcPr>
          <w:p w14:paraId="0E21F5B8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47DC552E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ETEC</w:t>
            </w:r>
          </w:p>
          <w:p w14:paraId="6ABCAE89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LT</w:t>
            </w:r>
          </w:p>
          <w:p w14:paraId="63809C07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h</w:t>
            </w:r>
          </w:p>
          <w:p w14:paraId="57EEA5B6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p</w:t>
            </w:r>
          </w:p>
          <w:p w14:paraId="795829E7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464C8D9C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01E17BE8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425B2BC7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3EAB497C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 xml:space="preserve">Shigella </w:t>
            </w:r>
          </w:p>
          <w:p w14:paraId="4C2F02DF" w14:textId="77777777" w:rsidR="00B86850" w:rsidRPr="009B79EB" w:rsidRDefault="00B86850" w:rsidP="00F96739">
            <w:pPr>
              <w:rPr>
                <w:i/>
                <w:iCs/>
                <w:sz w:val="24"/>
                <w:szCs w:val="24"/>
              </w:rPr>
            </w:pPr>
            <w:r w:rsidRPr="009B79EB">
              <w:rPr>
                <w:i/>
                <w:iCs/>
                <w:sz w:val="24"/>
                <w:szCs w:val="24"/>
              </w:rPr>
              <w:t>ipaH</w:t>
            </w:r>
          </w:p>
        </w:tc>
        <w:tc>
          <w:tcPr>
            <w:tcW w:w="1440" w:type="dxa"/>
          </w:tcPr>
          <w:p w14:paraId="428E0346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5D205B3C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  <w:p w14:paraId="3D58FF96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  <w:p w14:paraId="1A5201D3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  <w:p w14:paraId="571CB772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03B6684F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</w:tc>
      </w:tr>
      <w:tr w:rsidR="00B86850" w:rsidRPr="003B0D16" w14:paraId="1E46C361" w14:textId="77777777" w:rsidTr="00F96739">
        <w:tc>
          <w:tcPr>
            <w:tcW w:w="1795" w:type="dxa"/>
          </w:tcPr>
          <w:p w14:paraId="44D835C0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Reproducibility</w:t>
            </w:r>
          </w:p>
        </w:tc>
        <w:tc>
          <w:tcPr>
            <w:tcW w:w="3690" w:type="dxa"/>
          </w:tcPr>
          <w:p w14:paraId="3592F199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Tested with 10 identically spiked samples for each concentration (two concentrations, high and low, were interrogated) that were extracted and assayed over 5 days.</w:t>
            </w:r>
          </w:p>
        </w:tc>
        <w:tc>
          <w:tcPr>
            <w:tcW w:w="1440" w:type="dxa"/>
            <w:vMerge/>
          </w:tcPr>
          <w:p w14:paraId="614B552B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220F439D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ETEC</w:t>
            </w:r>
          </w:p>
          <w:p w14:paraId="3EA1B494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LT</w:t>
            </w:r>
          </w:p>
          <w:p w14:paraId="5C9963BC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h</w:t>
            </w:r>
          </w:p>
          <w:p w14:paraId="03941890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p</w:t>
            </w:r>
          </w:p>
          <w:p w14:paraId="637F0A0D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1BB18857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04C82F80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0ED2F654" w14:textId="77777777" w:rsidR="00B86850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4E40AA2A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 xml:space="preserve">Shigella </w:t>
            </w:r>
          </w:p>
          <w:p w14:paraId="21CCE932" w14:textId="77777777" w:rsidR="00B86850" w:rsidRPr="009B79EB" w:rsidRDefault="00B86850" w:rsidP="00F96739">
            <w:pPr>
              <w:rPr>
                <w:i/>
                <w:iCs/>
                <w:sz w:val="24"/>
                <w:szCs w:val="24"/>
              </w:rPr>
            </w:pPr>
            <w:r w:rsidRPr="009B79EB">
              <w:rPr>
                <w:i/>
                <w:iCs/>
                <w:sz w:val="24"/>
                <w:szCs w:val="24"/>
              </w:rPr>
              <w:t>ipaH</w:t>
            </w:r>
          </w:p>
        </w:tc>
        <w:tc>
          <w:tcPr>
            <w:tcW w:w="1440" w:type="dxa"/>
          </w:tcPr>
          <w:p w14:paraId="4D1AF822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1EAE0972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  <w:p w14:paraId="15AD0CC5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  <w:p w14:paraId="2ACF9771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  <w:p w14:paraId="78F19487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66DBEE02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20/20 (100%)</w:t>
            </w:r>
          </w:p>
        </w:tc>
      </w:tr>
      <w:tr w:rsidR="00B86850" w:rsidRPr="003B0D16" w14:paraId="12299FEC" w14:textId="77777777" w:rsidTr="00F96739">
        <w:tc>
          <w:tcPr>
            <w:tcW w:w="1795" w:type="dxa"/>
          </w:tcPr>
          <w:p w14:paraId="1BC2355C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Accuracy</w:t>
            </w:r>
          </w:p>
        </w:tc>
        <w:tc>
          <w:tcPr>
            <w:tcW w:w="3690" w:type="dxa"/>
          </w:tcPr>
          <w:p w14:paraId="0485CB17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RLDT was tested using reference samples as well as a range of positive and negative strains of enteric pathogens.</w:t>
            </w:r>
          </w:p>
        </w:tc>
        <w:tc>
          <w:tcPr>
            <w:tcW w:w="1440" w:type="dxa"/>
            <w:vMerge/>
          </w:tcPr>
          <w:p w14:paraId="1BCCDB78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1D0C4138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ETEC</w:t>
            </w:r>
          </w:p>
          <w:p w14:paraId="7A2EC4C7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LT</w:t>
            </w:r>
          </w:p>
          <w:p w14:paraId="6F3FF269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STh</w:t>
            </w:r>
          </w:p>
          <w:p w14:paraId="0343AA8C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STp</w:t>
            </w:r>
          </w:p>
          <w:p w14:paraId="55F26ED6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</w:p>
          <w:p w14:paraId="5092E781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 xml:space="preserve">Shigella </w:t>
            </w:r>
          </w:p>
          <w:p w14:paraId="2EC80F97" w14:textId="77777777" w:rsidR="00B86850" w:rsidRPr="00E633E9" w:rsidRDefault="00B86850" w:rsidP="00F96739">
            <w:pPr>
              <w:rPr>
                <w:i/>
                <w:iCs/>
                <w:sz w:val="24"/>
                <w:szCs w:val="24"/>
              </w:rPr>
            </w:pPr>
            <w:r w:rsidRPr="00E633E9">
              <w:rPr>
                <w:i/>
                <w:iCs/>
                <w:sz w:val="24"/>
                <w:szCs w:val="24"/>
                <w:u w:val="single"/>
              </w:rPr>
              <w:t xml:space="preserve">ipaH </w:t>
            </w:r>
          </w:p>
        </w:tc>
        <w:tc>
          <w:tcPr>
            <w:tcW w:w="1440" w:type="dxa"/>
          </w:tcPr>
          <w:p w14:paraId="4C0AD185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5614C7F6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100%</w:t>
            </w:r>
          </w:p>
          <w:p w14:paraId="764810BD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100%</w:t>
            </w:r>
          </w:p>
          <w:p w14:paraId="45B723D6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100%</w:t>
            </w:r>
          </w:p>
          <w:p w14:paraId="1DE6A847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34D275F9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0904A48E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100%</w:t>
            </w:r>
          </w:p>
        </w:tc>
      </w:tr>
      <w:tr w:rsidR="00B86850" w:rsidRPr="003B0D16" w14:paraId="77688770" w14:textId="77777777" w:rsidTr="00F96739">
        <w:tc>
          <w:tcPr>
            <w:tcW w:w="1795" w:type="dxa"/>
          </w:tcPr>
          <w:p w14:paraId="61E8ED62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Matrix Inhibition</w:t>
            </w:r>
          </w:p>
        </w:tc>
        <w:tc>
          <w:tcPr>
            <w:tcW w:w="3690" w:type="dxa"/>
          </w:tcPr>
          <w:p w14:paraId="3FE7C1D6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Three different lots of stool</w:t>
            </w:r>
            <w:r>
              <w:rPr>
                <w:sz w:val="24"/>
                <w:szCs w:val="24"/>
              </w:rPr>
              <w:t>s</w:t>
            </w:r>
            <w:r w:rsidRPr="003B0D16">
              <w:rPr>
                <w:sz w:val="24"/>
                <w:szCs w:val="24"/>
              </w:rPr>
              <w:t xml:space="preserve"> from healthy donors were spiked with high and low concentrations of ETEC or </w:t>
            </w:r>
            <w:r w:rsidRPr="00E633E9">
              <w:rPr>
                <w:sz w:val="24"/>
                <w:szCs w:val="24"/>
              </w:rPr>
              <w:t>Shigella</w:t>
            </w:r>
            <w:r w:rsidRPr="003B0D16">
              <w:rPr>
                <w:sz w:val="24"/>
                <w:szCs w:val="24"/>
              </w:rPr>
              <w:t xml:space="preserve"> and tested.</w:t>
            </w:r>
          </w:p>
        </w:tc>
        <w:tc>
          <w:tcPr>
            <w:tcW w:w="1440" w:type="dxa"/>
            <w:vMerge/>
          </w:tcPr>
          <w:p w14:paraId="39040489" w14:textId="77777777" w:rsidR="00B86850" w:rsidRPr="003B0D16" w:rsidRDefault="00B86850" w:rsidP="00F96739">
            <w:pPr>
              <w:spacing w:after="160" w:line="259" w:lineRule="auto"/>
              <w:rPr>
                <w:sz w:val="24"/>
                <w:szCs w:val="24"/>
              </w:rPr>
            </w:pPr>
          </w:p>
        </w:tc>
        <w:tc>
          <w:tcPr>
            <w:tcW w:w="1080" w:type="dxa"/>
          </w:tcPr>
          <w:p w14:paraId="6A2ED4C8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>ETEC</w:t>
            </w:r>
          </w:p>
          <w:p w14:paraId="21A5F4C5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LT</w:t>
            </w:r>
          </w:p>
          <w:p w14:paraId="76ABE38F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h</w:t>
            </w:r>
          </w:p>
          <w:p w14:paraId="3B45D56B" w14:textId="17E491EF" w:rsidR="00B86850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STp</w:t>
            </w:r>
          </w:p>
          <w:p w14:paraId="36BF42AF" w14:textId="77777777" w:rsidR="00E633E9" w:rsidRPr="003B0D16" w:rsidRDefault="00E633E9" w:rsidP="00F96739">
            <w:pPr>
              <w:rPr>
                <w:sz w:val="24"/>
                <w:szCs w:val="24"/>
              </w:rPr>
            </w:pPr>
          </w:p>
          <w:p w14:paraId="01193614" w14:textId="77777777" w:rsidR="00B86850" w:rsidRPr="003B0D16" w:rsidRDefault="00B86850" w:rsidP="00F96739">
            <w:pPr>
              <w:rPr>
                <w:sz w:val="24"/>
                <w:szCs w:val="24"/>
                <w:u w:val="single"/>
              </w:rPr>
            </w:pPr>
            <w:r w:rsidRPr="003B0D16">
              <w:rPr>
                <w:sz w:val="24"/>
                <w:szCs w:val="24"/>
                <w:u w:val="single"/>
              </w:rPr>
              <w:t xml:space="preserve">Shigella </w:t>
            </w:r>
          </w:p>
          <w:p w14:paraId="3F3C4654" w14:textId="77777777" w:rsidR="00B86850" w:rsidRPr="00E633E9" w:rsidRDefault="00B86850" w:rsidP="00F96739">
            <w:pPr>
              <w:rPr>
                <w:i/>
                <w:iCs/>
                <w:sz w:val="24"/>
                <w:szCs w:val="24"/>
              </w:rPr>
            </w:pPr>
            <w:r w:rsidRPr="00E633E9">
              <w:rPr>
                <w:i/>
                <w:iCs/>
                <w:sz w:val="24"/>
                <w:szCs w:val="24"/>
              </w:rPr>
              <w:t>ipaH</w:t>
            </w:r>
          </w:p>
        </w:tc>
        <w:tc>
          <w:tcPr>
            <w:tcW w:w="1440" w:type="dxa"/>
          </w:tcPr>
          <w:p w14:paraId="0662CCAD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1752C4B8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6/6 (100%)</w:t>
            </w:r>
          </w:p>
          <w:p w14:paraId="5D517F57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6/6 (100%)</w:t>
            </w:r>
          </w:p>
          <w:p w14:paraId="1A8F04CC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6/6 (100%)</w:t>
            </w:r>
          </w:p>
          <w:p w14:paraId="7BB7D7EE" w14:textId="77777777" w:rsidR="00B86850" w:rsidRPr="003B0D16" w:rsidRDefault="00B86850" w:rsidP="00F96739">
            <w:pPr>
              <w:rPr>
                <w:sz w:val="24"/>
                <w:szCs w:val="24"/>
              </w:rPr>
            </w:pPr>
          </w:p>
          <w:p w14:paraId="56E3ACC9" w14:textId="77777777" w:rsidR="00B86850" w:rsidRPr="003B0D16" w:rsidRDefault="00B86850" w:rsidP="00F96739">
            <w:pPr>
              <w:rPr>
                <w:sz w:val="24"/>
                <w:szCs w:val="24"/>
              </w:rPr>
            </w:pPr>
            <w:r w:rsidRPr="003B0D16">
              <w:rPr>
                <w:sz w:val="24"/>
                <w:szCs w:val="24"/>
              </w:rPr>
              <w:t>6/6 (100%)</w:t>
            </w:r>
          </w:p>
        </w:tc>
      </w:tr>
    </w:tbl>
    <w:p w14:paraId="064FA556" w14:textId="77777777" w:rsidR="0050395D" w:rsidRDefault="0050395D" w:rsidP="00B86850"/>
    <w:sectPr w:rsidR="0050395D" w:rsidSect="00DC3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50"/>
    <w:rsid w:val="0050395D"/>
    <w:rsid w:val="00B86850"/>
    <w:rsid w:val="00DC3D8E"/>
    <w:rsid w:val="00E6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BEBD7"/>
  <w15:chartTrackingRefBased/>
  <w15:docId w15:val="{8F429FD2-25B4-AD48-813D-9EFB5855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8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8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ra Chakraborty</dc:creator>
  <cp:keywords/>
  <dc:description/>
  <cp:lastModifiedBy>Subhra Chakraborty</cp:lastModifiedBy>
  <cp:revision>2</cp:revision>
  <dcterms:created xsi:type="dcterms:W3CDTF">2022-01-21T16:21:00Z</dcterms:created>
  <dcterms:modified xsi:type="dcterms:W3CDTF">2022-01-22T19:36:00Z</dcterms:modified>
</cp:coreProperties>
</file>